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B7F0C" w14:textId="28AB4C8A" w:rsidR="007577BB" w:rsidRPr="007577BB" w:rsidRDefault="007577BB" w:rsidP="007577BB">
      <w:pPr>
        <w:pStyle w:val="ListParagraph"/>
        <w:spacing w:line="480" w:lineRule="auto"/>
        <w:ind w:left="357"/>
        <w:contextualSpacing w:val="0"/>
        <w:rPr>
          <w:rFonts w:ascii="Times New Roman" w:hAnsi="Times New Roman" w:cs="Times New Roman"/>
          <w:b/>
          <w:bCs/>
          <w:sz w:val="36"/>
          <w:szCs w:val="36"/>
        </w:rPr>
      </w:pPr>
      <w:r w:rsidRPr="007577BB">
        <w:rPr>
          <w:rFonts w:ascii="Times New Roman" w:hAnsi="Times New Roman" w:cs="Times New Roman"/>
          <w:b/>
          <w:bCs/>
          <w:sz w:val="36"/>
          <w:szCs w:val="36"/>
        </w:rPr>
        <w:t>Supplemental File 1: Search Strategy</w:t>
      </w:r>
    </w:p>
    <w:p w14:paraId="46BB40A1" w14:textId="010F534E" w:rsidR="007577BB" w:rsidRPr="00036391" w:rsidRDefault="007577BB" w:rsidP="007577BB">
      <w:pPr>
        <w:pStyle w:val="ListParagraph"/>
        <w:spacing w:line="480" w:lineRule="auto"/>
        <w:ind w:left="357"/>
        <w:contextualSpacing w:val="0"/>
        <w:rPr>
          <w:rFonts w:ascii="Times New Roman" w:hAnsi="Times New Roman" w:cs="Times New Roman"/>
          <w:b/>
          <w:bCs/>
          <w:sz w:val="36"/>
          <w:szCs w:val="36"/>
        </w:rPr>
      </w:pPr>
      <w:r w:rsidRPr="00036391">
        <w:rPr>
          <w:rFonts w:ascii="Times New Roman" w:hAnsi="Times New Roman" w:cs="Times New Roman"/>
          <w:b/>
          <w:bCs/>
          <w:sz w:val="32"/>
          <w:szCs w:val="32"/>
        </w:rPr>
        <w:t>Embase Search Strategy</w:t>
      </w:r>
    </w:p>
    <w:p w14:paraId="18AB30BD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color w:val="2F5496"/>
          <w:sz w:val="32"/>
          <w:szCs w:val="32"/>
          <w:lang w:eastAsia="en-CA"/>
        </w:rPr>
        <w:t>Bellwether Search Strategy v13.0 </w:t>
      </w:r>
    </w:p>
    <w:p w14:paraId="7A798ABD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lang w:eastAsia="en-CA"/>
        </w:rPr>
        <w:t>Created in consultation with Jessica Moodie, MLIS </w:t>
      </w:r>
    </w:p>
    <w:p w14:paraId="23CC6AD3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Database: Embase </w:t>
      </w:r>
      <w:proofErr w:type="spellStart"/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Classic+Embase</w:t>
      </w:r>
      <w:proofErr w:type="spellEnd"/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 1947 to 2021 October 29 </w:t>
      </w:r>
    </w:p>
    <w:p w14:paraId="742AE55C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lang w:eastAsia="en-CA"/>
        </w:rPr>
        <w:t>Date run November 1, 2021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6"/>
        <w:gridCol w:w="7595"/>
        <w:gridCol w:w="1153"/>
      </w:tblGrid>
      <w:tr w:rsidR="007577BB" w:rsidRPr="00036391" w14:paraId="53C64382" w14:textId="77777777" w:rsidTr="00142BC9">
        <w:tc>
          <w:tcPr>
            <w:tcW w:w="4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DE9EB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# </w:t>
            </w:r>
          </w:p>
        </w:tc>
        <w:tc>
          <w:tcPr>
            <w:tcW w:w="78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39AA3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Search String </w:t>
            </w: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036E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Results </w:t>
            </w:r>
          </w:p>
        </w:tc>
      </w:tr>
      <w:tr w:rsidR="007577BB" w:rsidRPr="00036391" w14:paraId="41E85A8D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18B00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632F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bellwether.mp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F1F80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56</w:t>
            </w:r>
          </w:p>
        </w:tc>
      </w:tr>
      <w:tr w:rsidR="007577BB" w:rsidRPr="00036391" w14:paraId="653499B4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E6A00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5E6F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open fracture/</w:t>
            </w:r>
            <w:proofErr w:type="spellStart"/>
            <w:r w:rsidRPr="00036391">
              <w:t>su</w:t>
            </w:r>
            <w:proofErr w:type="spellEnd"/>
            <w:r w:rsidRPr="00036391">
              <w:t xml:space="preserve"> [Surgery]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B4576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309</w:t>
            </w:r>
          </w:p>
        </w:tc>
      </w:tr>
      <w:tr w:rsidR="007577BB" w:rsidRPr="00036391" w14:paraId="733D9E77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9866D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A6DCF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(open or compound) adj3 fracture* adj5 (surg* or reduction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8A42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419</w:t>
            </w:r>
          </w:p>
        </w:tc>
      </w:tr>
      <w:tr w:rsidR="007577BB" w:rsidRPr="00036391" w14:paraId="2D49FB0A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52D93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4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E21B12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open adj2 reduction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563FF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5806</w:t>
            </w:r>
          </w:p>
        </w:tc>
      </w:tr>
      <w:tr w:rsidR="007577BB" w:rsidRPr="00036391" w14:paraId="32BAD80C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07A7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5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6D3D1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proofErr w:type="gramStart"/>
            <w:r w:rsidRPr="00036391">
              <w:t>c?esar</w:t>
            </w:r>
            <w:proofErr w:type="gramEnd"/>
            <w:r w:rsidRPr="00036391">
              <w:t>?an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csection</w:t>
            </w:r>
            <w:proofErr w:type="spellEnd"/>
            <w:r w:rsidRPr="00036391">
              <w:t>* or c-section*).</w:t>
            </w:r>
            <w:proofErr w:type="spellStart"/>
            <w:r w:rsidRPr="00036391">
              <w:t>ti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8AF5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04575</w:t>
            </w:r>
          </w:p>
        </w:tc>
      </w:tr>
      <w:tr w:rsidR="007577BB" w:rsidRPr="00036391" w14:paraId="6BB154BB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F21F2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6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615BD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general surgery/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C987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9159</w:t>
            </w:r>
          </w:p>
        </w:tc>
      </w:tr>
      <w:tr w:rsidR="007577BB" w:rsidRPr="00036391" w14:paraId="1F9E350B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C8BF0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7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12F5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*</w:t>
            </w:r>
            <w:proofErr w:type="gramStart"/>
            <w:r w:rsidRPr="00036391">
              <w:t>abdominal</w:t>
            </w:r>
            <w:proofErr w:type="gramEnd"/>
            <w:r w:rsidRPr="00036391">
              <w:t xml:space="preserve"> surgery/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2A699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2022</w:t>
            </w:r>
          </w:p>
        </w:tc>
      </w:tr>
      <w:tr w:rsidR="007577BB" w:rsidRPr="00036391" w14:paraId="7EF195C9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65AB6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8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D8867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r w:rsidRPr="00036391">
              <w:t>abdom</w:t>
            </w:r>
            <w:proofErr w:type="spellEnd"/>
            <w:r w:rsidRPr="00036391">
              <w:t xml:space="preserve">* adj3 (surgery or surgical or surgeries or surgically or </w:t>
            </w:r>
            <w:proofErr w:type="spellStart"/>
            <w:r w:rsidRPr="00036391">
              <w:t>postsurg</w:t>
            </w:r>
            <w:proofErr w:type="spellEnd"/>
            <w:r w:rsidRPr="00036391">
              <w:t xml:space="preserve">* or post-surg* or </w:t>
            </w:r>
            <w:proofErr w:type="spellStart"/>
            <w:r w:rsidRPr="00036391">
              <w:t>perisurg</w:t>
            </w:r>
            <w:proofErr w:type="spellEnd"/>
            <w:r w:rsidRPr="00036391">
              <w:t xml:space="preserve">* or peri-surg* or operation* or operating or </w:t>
            </w:r>
            <w:proofErr w:type="spellStart"/>
            <w:r w:rsidRPr="00036391">
              <w:t>operativ</w:t>
            </w:r>
            <w:proofErr w:type="spellEnd"/>
            <w:r w:rsidRPr="00036391">
              <w:t xml:space="preserve">* or operated or </w:t>
            </w:r>
            <w:proofErr w:type="spellStart"/>
            <w:r w:rsidRPr="00036391">
              <w:t>intraoperat</w:t>
            </w:r>
            <w:proofErr w:type="spellEnd"/>
            <w:r w:rsidRPr="00036391">
              <w:t>* or intra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ostoperat</w:t>
            </w:r>
            <w:proofErr w:type="spellEnd"/>
            <w:r w:rsidRPr="00036391">
              <w:t>* or post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ioperat</w:t>
            </w:r>
            <w:proofErr w:type="spellEnd"/>
            <w:r w:rsidRPr="00036391">
              <w:t>* or peri-</w:t>
            </w:r>
            <w:proofErr w:type="spellStart"/>
            <w:r w:rsidRPr="00036391">
              <w:t>operat</w:t>
            </w:r>
            <w:proofErr w:type="spellEnd"/>
            <w:r w:rsidRPr="00036391">
              <w:t>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6A62C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50899</w:t>
            </w:r>
          </w:p>
        </w:tc>
      </w:tr>
      <w:tr w:rsidR="007577BB" w:rsidRPr="00036391" w14:paraId="1B8E42D9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0C3BE1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9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1E3F5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 xml:space="preserve">((suture* or </w:t>
            </w:r>
            <w:proofErr w:type="spellStart"/>
            <w:r w:rsidRPr="00036391">
              <w:t>epiploplas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omentoplast</w:t>
            </w:r>
            <w:proofErr w:type="spellEnd"/>
            <w:r w:rsidRPr="00036391">
              <w:t>*) adj5 (</w:t>
            </w:r>
            <w:proofErr w:type="spellStart"/>
            <w:r w:rsidRPr="00036391">
              <w:t>perforat</w:t>
            </w:r>
            <w:proofErr w:type="spellEnd"/>
            <w:r w:rsidRPr="00036391">
              <w:t>* adj3 ulcer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2F0D6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11</w:t>
            </w:r>
          </w:p>
        </w:tc>
      </w:tr>
      <w:tr w:rsidR="007577BB" w:rsidRPr="00036391" w14:paraId="1616EBE7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7311C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0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3D471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 xml:space="preserve">(small adj bowel* adj3 (resection* or </w:t>
            </w:r>
            <w:proofErr w:type="spellStart"/>
            <w:r w:rsidRPr="00036391">
              <w:t>anastomos</w:t>
            </w:r>
            <w:proofErr w:type="spellEnd"/>
            <w:r w:rsidRPr="00036391">
              <w:t>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9C1A6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4593</w:t>
            </w:r>
          </w:p>
        </w:tc>
      </w:tr>
      <w:tr w:rsidR="007577BB" w:rsidRPr="00036391" w14:paraId="74B2E01D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4B44B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1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55DA4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r w:rsidRPr="00036391">
              <w:t>colos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col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hemicolectom</w:t>
            </w:r>
            <w:proofErr w:type="spellEnd"/>
            <w:r w:rsidRPr="00036391">
              <w:t>*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61F7D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41879</w:t>
            </w:r>
          </w:p>
        </w:tc>
      </w:tr>
      <w:tr w:rsidR="007577BB" w:rsidRPr="00036391" w14:paraId="29975A96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CB35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lastRenderedPageBreak/>
              <w:t>12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8905B8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r w:rsidRPr="00036391">
              <w:t>laparo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duoden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jejun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ile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appendic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cholecyst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minilaparotom</w:t>
            </w:r>
            <w:proofErr w:type="spellEnd"/>
            <w:r w:rsidRPr="00036391">
              <w:t>* or mini-</w:t>
            </w:r>
            <w:proofErr w:type="spellStart"/>
            <w:r w:rsidRPr="00036391">
              <w:t>laparotom</w:t>
            </w:r>
            <w:proofErr w:type="spellEnd"/>
            <w:r w:rsidRPr="00036391">
              <w:t>*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D3A02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26045</w:t>
            </w:r>
          </w:p>
        </w:tc>
      </w:tr>
      <w:tr w:rsidR="007577BB" w:rsidRPr="00036391" w14:paraId="23B615CE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AE9B6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3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4ADF4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r w:rsidRPr="00036391">
              <w:t>gastroscop</w:t>
            </w:r>
            <w:proofErr w:type="spellEnd"/>
            <w:r w:rsidRPr="00036391">
              <w:t>* adj2 (</w:t>
            </w:r>
            <w:proofErr w:type="spellStart"/>
            <w:r w:rsidRPr="00036391">
              <w:t>intrasurgical</w:t>
            </w:r>
            <w:proofErr w:type="spellEnd"/>
            <w:r w:rsidRPr="00036391">
              <w:t>* or intraoperative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24460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80</w:t>
            </w:r>
          </w:p>
        </w:tc>
      </w:tr>
      <w:tr w:rsidR="007577BB" w:rsidRPr="00036391" w14:paraId="6DB08528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F4E4A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4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B272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peritoneal adj3 (</w:t>
            </w:r>
            <w:proofErr w:type="spellStart"/>
            <w:r w:rsidRPr="00036391">
              <w:t>adhesionlysis</w:t>
            </w:r>
            <w:proofErr w:type="spellEnd"/>
            <w:r w:rsidRPr="00036391">
              <w:t xml:space="preserve"> or lavage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ACF5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4255</w:t>
            </w:r>
          </w:p>
        </w:tc>
      </w:tr>
      <w:tr w:rsidR="007577BB" w:rsidRPr="00036391" w14:paraId="5F36A953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13FDA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5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B4C75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 xml:space="preserve">(inguinal adj </w:t>
            </w:r>
            <w:proofErr w:type="spellStart"/>
            <w:r w:rsidRPr="00036391">
              <w:t>herniorrhaph</w:t>
            </w:r>
            <w:proofErr w:type="spellEnd"/>
            <w:r w:rsidRPr="00036391">
              <w:t>*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12289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198</w:t>
            </w:r>
          </w:p>
        </w:tc>
      </w:tr>
      <w:tr w:rsidR="007577BB" w:rsidRPr="00036391" w14:paraId="71B1F705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AC0E6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6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71909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inguinal adj3 hernia* adj3 (repair* or surgery or surgical or surgeries or surgically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8542C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8803</w:t>
            </w:r>
          </w:p>
        </w:tc>
      </w:tr>
      <w:tr w:rsidR="007577BB" w:rsidRPr="00036391" w14:paraId="3F002EA5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E6F41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7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EF4F1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 xml:space="preserve">(suture* adj3 (gastric adj2 (tear* or </w:t>
            </w:r>
            <w:proofErr w:type="spellStart"/>
            <w:r w:rsidRPr="00036391">
              <w:t>injur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forat</w:t>
            </w:r>
            <w:proofErr w:type="spellEnd"/>
            <w:r w:rsidRPr="00036391">
              <w:t>*)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7A3B5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1</w:t>
            </w:r>
          </w:p>
        </w:tc>
      </w:tr>
      <w:tr w:rsidR="007577BB" w:rsidRPr="00036391" w14:paraId="15B3435A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A4C42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8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1C2B0F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or/1-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CC94D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65880</w:t>
            </w:r>
          </w:p>
        </w:tc>
      </w:tr>
      <w:tr w:rsidR="007577BB" w:rsidRPr="00036391" w14:paraId="16D3EC04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B85E6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9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C96DB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(</w:t>
            </w:r>
            <w:proofErr w:type="spellStart"/>
            <w:r w:rsidRPr="00036391">
              <w:t>an?esth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i-an?esth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ian?esth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ost-an?esth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ostan?esth</w:t>
            </w:r>
            <w:proofErr w:type="spellEnd"/>
            <w:r w:rsidRPr="00036391">
              <w:t xml:space="preserve">* or surgery or surgical or surgeries or surgically or </w:t>
            </w:r>
            <w:proofErr w:type="spellStart"/>
            <w:r w:rsidRPr="00036391">
              <w:t>postsurg</w:t>
            </w:r>
            <w:proofErr w:type="spellEnd"/>
            <w:r w:rsidRPr="00036391">
              <w:t xml:space="preserve">* or post-surg* or </w:t>
            </w:r>
            <w:proofErr w:type="spellStart"/>
            <w:r w:rsidRPr="00036391">
              <w:t>perisurg</w:t>
            </w:r>
            <w:proofErr w:type="spellEnd"/>
            <w:r w:rsidRPr="00036391">
              <w:t xml:space="preserve">* or peri-surg* or operation* or operating or </w:t>
            </w:r>
            <w:proofErr w:type="spellStart"/>
            <w:r w:rsidRPr="00036391">
              <w:t>operativ</w:t>
            </w:r>
            <w:proofErr w:type="spellEnd"/>
            <w:r w:rsidRPr="00036391">
              <w:t xml:space="preserve">* or operated or </w:t>
            </w:r>
            <w:proofErr w:type="spellStart"/>
            <w:r w:rsidRPr="00036391">
              <w:t>intraoperat</w:t>
            </w:r>
            <w:proofErr w:type="spellEnd"/>
            <w:r w:rsidRPr="00036391">
              <w:t>* or intra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ostoperat</w:t>
            </w:r>
            <w:proofErr w:type="spellEnd"/>
            <w:r w:rsidRPr="00036391">
              <w:t>* or post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ioperat</w:t>
            </w:r>
            <w:proofErr w:type="spellEnd"/>
            <w:r w:rsidRPr="00036391">
              <w:t>* or peri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theatre or hospital or </w:t>
            </w:r>
            <w:proofErr w:type="spellStart"/>
            <w:r w:rsidRPr="00036391">
              <w:t>inhospital</w:t>
            </w:r>
            <w:proofErr w:type="spellEnd"/>
            <w:r w:rsidRPr="00036391">
              <w:t xml:space="preserve">) and (death* or </w:t>
            </w:r>
            <w:proofErr w:type="spellStart"/>
            <w:r w:rsidRPr="00036391">
              <w:t>mortalit</w:t>
            </w:r>
            <w:proofErr w:type="spellEnd"/>
            <w:r w:rsidRPr="00036391">
              <w:t xml:space="preserve">* or fatal* or </w:t>
            </w:r>
            <w:proofErr w:type="spellStart"/>
            <w:r w:rsidRPr="00036391">
              <w:t>expir</w:t>
            </w:r>
            <w:proofErr w:type="spellEnd"/>
            <w:r w:rsidRPr="00036391">
              <w:t>* or died)).</w:t>
            </w:r>
            <w:proofErr w:type="spellStart"/>
            <w:r w:rsidRPr="00036391">
              <w:t>mp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42248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242547</w:t>
            </w:r>
          </w:p>
        </w:tc>
      </w:tr>
      <w:tr w:rsidR="007577BB" w:rsidRPr="00036391" w14:paraId="7F2E5C52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21058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0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9F754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pomr.mp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238EB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49</w:t>
            </w:r>
          </w:p>
        </w:tc>
      </w:tr>
      <w:tr w:rsidR="007577BB" w:rsidRPr="00036391" w14:paraId="5BC90E3F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8A48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1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CE13A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or/19-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895686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242644</w:t>
            </w:r>
          </w:p>
        </w:tc>
      </w:tr>
      <w:tr w:rsidR="007577BB" w:rsidRPr="00036391" w14:paraId="55C74934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4703C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2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29679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and/18,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37049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62988</w:t>
            </w:r>
          </w:p>
        </w:tc>
      </w:tr>
      <w:tr w:rsidR="007577BB" w:rsidRPr="00036391" w14:paraId="07C255C0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041EE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3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E32D5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exp animal model/ or animals/) not human/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0FA6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540222</w:t>
            </w:r>
          </w:p>
        </w:tc>
      </w:tr>
      <w:tr w:rsidR="007577BB" w:rsidRPr="00036391" w14:paraId="6FAB7CE8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0598D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4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5855E9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(animal or animals or canine* or dog or dogs or feline* or hamster* or lamb or lambs or mice or mouse or monkey or monkeys or murine or pig or pigs or porcine or piglet* or primate* or rabbit* or rat or rats or rodent* or sheep or veterinary*) not (human or patient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kw,sh</w:t>
            </w:r>
            <w:proofErr w:type="spellEnd"/>
            <w:r w:rsidRPr="00036391"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47D67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5021818</w:t>
            </w:r>
          </w:p>
        </w:tc>
      </w:tr>
      <w:tr w:rsidR="007577BB" w:rsidRPr="00036391" w14:paraId="66AF39A3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3BBBB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lastRenderedPageBreak/>
              <w:t>25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5BAB1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or/23-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7F642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5159723</w:t>
            </w:r>
          </w:p>
        </w:tc>
      </w:tr>
      <w:tr w:rsidR="007577BB" w:rsidRPr="00036391" w14:paraId="35764064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2FF33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6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453154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2 not 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822945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61468</w:t>
            </w:r>
          </w:p>
        </w:tc>
      </w:tr>
      <w:tr w:rsidR="007577BB" w:rsidRPr="00036391" w14:paraId="6E622BBA" w14:textId="77777777" w:rsidTr="002D136A">
        <w:tc>
          <w:tcPr>
            <w:tcW w:w="4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10DC7" w14:textId="77777777" w:rsidR="007577BB" w:rsidRPr="00036391" w:rsidRDefault="007577BB" w:rsidP="007577BB">
            <w:pPr>
              <w:spacing w:line="480" w:lineRule="auto"/>
              <w:ind w:left="357"/>
              <w:jc w:val="center"/>
              <w:textAlignment w:val="baseline"/>
            </w:pPr>
            <w:r w:rsidRPr="00036391">
              <w:t>27</w:t>
            </w:r>
          </w:p>
        </w:tc>
        <w:tc>
          <w:tcPr>
            <w:tcW w:w="7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A4FC8" w14:textId="77777777" w:rsidR="007577BB" w:rsidRPr="00036391" w:rsidRDefault="007577BB" w:rsidP="007577BB">
            <w:pPr>
              <w:spacing w:line="480" w:lineRule="auto"/>
              <w:ind w:left="357"/>
              <w:textAlignment w:val="baseline"/>
            </w:pPr>
            <w:r w:rsidRPr="00036391">
              <w:t xml:space="preserve">limit 26 to </w:t>
            </w:r>
            <w:proofErr w:type="spellStart"/>
            <w:r w:rsidRPr="00036391">
              <w:t>yr</w:t>
            </w:r>
            <w:proofErr w:type="spellEnd"/>
            <w:r w:rsidRPr="00036391">
              <w:t>="2014 -Current"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635FE2" w14:textId="77777777" w:rsidR="007577BB" w:rsidRPr="00036391" w:rsidRDefault="007577BB" w:rsidP="007577BB">
            <w:pPr>
              <w:spacing w:line="480" w:lineRule="auto"/>
              <w:ind w:left="357"/>
              <w:jc w:val="right"/>
              <w:textAlignment w:val="baseline"/>
            </w:pPr>
            <w:r w:rsidRPr="00036391">
              <w:t>25166</w:t>
            </w:r>
          </w:p>
        </w:tc>
      </w:tr>
    </w:tbl>
    <w:p w14:paraId="47347B7A" w14:textId="77777777" w:rsidR="007577BB" w:rsidRPr="00036391" w:rsidRDefault="007577BB" w:rsidP="007577BB">
      <w:pPr>
        <w:pStyle w:val="ListParagraph"/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</w:p>
    <w:p w14:paraId="4371C95E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Calibri Light" w:eastAsia="Times New Roman" w:hAnsi="Calibri Light" w:cs="Calibri Light"/>
          <w:b/>
          <w:bCs/>
          <w:sz w:val="32"/>
          <w:szCs w:val="32"/>
          <w:lang w:eastAsia="en-CA"/>
        </w:rPr>
      </w:pPr>
      <w:r w:rsidRPr="00036391">
        <w:rPr>
          <w:rFonts w:ascii="Calibri Light" w:eastAsia="Times New Roman" w:hAnsi="Calibri Light" w:cs="Calibri Light"/>
          <w:b/>
          <w:bCs/>
          <w:sz w:val="32"/>
          <w:szCs w:val="32"/>
          <w:lang w:eastAsia="en-CA"/>
        </w:rPr>
        <w:t>MEDLINE search strategy</w:t>
      </w:r>
    </w:p>
    <w:p w14:paraId="7F46F103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Database: Ovid MEDLINE(R) ALL 1946 to </w:t>
      </w:r>
      <w:proofErr w:type="spellStart"/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Octboer</w:t>
      </w:r>
      <w:proofErr w:type="spellEnd"/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 xml:space="preserve"> 29, 2021 </w:t>
      </w:r>
    </w:p>
    <w:p w14:paraId="5F99066F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lang w:eastAsia="en-CA"/>
        </w:rPr>
        <w:t>Date run: November 1, 2021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6"/>
        <w:gridCol w:w="7595"/>
        <w:gridCol w:w="1153"/>
      </w:tblGrid>
      <w:tr w:rsidR="007577BB" w:rsidRPr="00036391" w14:paraId="150D0564" w14:textId="77777777" w:rsidTr="00142BC9"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8C464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# </w:t>
            </w:r>
          </w:p>
        </w:tc>
        <w:tc>
          <w:tcPr>
            <w:tcW w:w="78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2F1AA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Search String 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DEF94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Results </w:t>
            </w:r>
          </w:p>
        </w:tc>
      </w:tr>
      <w:tr w:rsidR="007577BB" w:rsidRPr="00036391" w14:paraId="7400246A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4944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98EE1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bellwether.mp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B5030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36</w:t>
            </w:r>
          </w:p>
        </w:tc>
      </w:tr>
      <w:tr w:rsidR="007577BB" w:rsidRPr="00036391" w14:paraId="2DFD81C6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1F4C3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7B93A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Fractures, Open/</w:t>
            </w:r>
            <w:proofErr w:type="spellStart"/>
            <w:r w:rsidRPr="00036391">
              <w:t>su</w:t>
            </w:r>
            <w:proofErr w:type="spellEnd"/>
            <w:r w:rsidRPr="00036391">
              <w:t xml:space="preserve"> [Surgery]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A9BE7B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967</w:t>
            </w:r>
          </w:p>
        </w:tc>
      </w:tr>
      <w:tr w:rsidR="007577BB" w:rsidRPr="00036391" w14:paraId="738AD46E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863F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CFEF2B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(open or compound) adj3 fracture* adj5 (surg* or reduction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728F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011</w:t>
            </w:r>
          </w:p>
        </w:tc>
      </w:tr>
      <w:tr w:rsidR="007577BB" w:rsidRPr="00036391" w14:paraId="7D88D109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47E3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4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AE05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open adj2 reduction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E4E9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3360</w:t>
            </w:r>
          </w:p>
        </w:tc>
      </w:tr>
      <w:tr w:rsidR="007577BB" w:rsidRPr="00036391" w14:paraId="34E5AACA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8479A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5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F7FD8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proofErr w:type="gramStart"/>
            <w:r w:rsidRPr="00036391">
              <w:t>c?esar</w:t>
            </w:r>
            <w:proofErr w:type="gramEnd"/>
            <w:r w:rsidRPr="00036391">
              <w:t>?an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csection</w:t>
            </w:r>
            <w:proofErr w:type="spellEnd"/>
            <w:r w:rsidRPr="00036391">
              <w:t>* or c-section*).</w:t>
            </w:r>
            <w:proofErr w:type="spellStart"/>
            <w:r w:rsidRPr="00036391">
              <w:t>ti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82AF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67622</w:t>
            </w:r>
          </w:p>
        </w:tc>
      </w:tr>
      <w:tr w:rsidR="007577BB" w:rsidRPr="00036391" w14:paraId="05B1EE7E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D5C56C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6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3A95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General Surgery/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5023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9970</w:t>
            </w:r>
          </w:p>
        </w:tc>
      </w:tr>
      <w:tr w:rsidR="007577BB" w:rsidRPr="00036391" w14:paraId="7EC4A39B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6FF5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7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E5C7D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r w:rsidRPr="00036391">
              <w:t>abdom</w:t>
            </w:r>
            <w:proofErr w:type="spellEnd"/>
            <w:r w:rsidRPr="00036391">
              <w:t xml:space="preserve">* adj3 (surgery or surgical or surgeries or surgically or </w:t>
            </w:r>
            <w:proofErr w:type="spellStart"/>
            <w:r w:rsidRPr="00036391">
              <w:t>postsurg</w:t>
            </w:r>
            <w:proofErr w:type="spellEnd"/>
            <w:r w:rsidRPr="00036391">
              <w:t xml:space="preserve">* or post-surg* or </w:t>
            </w:r>
            <w:proofErr w:type="spellStart"/>
            <w:r w:rsidRPr="00036391">
              <w:t>perisurg</w:t>
            </w:r>
            <w:proofErr w:type="spellEnd"/>
            <w:r w:rsidRPr="00036391">
              <w:t xml:space="preserve">* or peri-surg* or operation* or operating or </w:t>
            </w:r>
            <w:proofErr w:type="spellStart"/>
            <w:r w:rsidRPr="00036391">
              <w:t>operativ</w:t>
            </w:r>
            <w:proofErr w:type="spellEnd"/>
            <w:r w:rsidRPr="00036391">
              <w:t xml:space="preserve">* or operated or </w:t>
            </w:r>
            <w:proofErr w:type="spellStart"/>
            <w:r w:rsidRPr="00036391">
              <w:t>intraoperat</w:t>
            </w:r>
            <w:proofErr w:type="spellEnd"/>
            <w:r w:rsidRPr="00036391">
              <w:t>* or intra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ostoperat</w:t>
            </w:r>
            <w:proofErr w:type="spellEnd"/>
            <w:r w:rsidRPr="00036391">
              <w:t>* or post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ioperat</w:t>
            </w:r>
            <w:proofErr w:type="spellEnd"/>
            <w:r w:rsidRPr="00036391">
              <w:t>* or peri-</w:t>
            </w:r>
            <w:proofErr w:type="spellStart"/>
            <w:r w:rsidRPr="00036391">
              <w:t>operat</w:t>
            </w:r>
            <w:proofErr w:type="spellEnd"/>
            <w:r w:rsidRPr="00036391">
              <w:t>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EDD82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3871</w:t>
            </w:r>
          </w:p>
        </w:tc>
      </w:tr>
      <w:tr w:rsidR="007577BB" w:rsidRPr="00036391" w14:paraId="079072E3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C57A4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8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0D122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 xml:space="preserve">((suture* or </w:t>
            </w:r>
            <w:proofErr w:type="spellStart"/>
            <w:r w:rsidRPr="00036391">
              <w:t>epiploplas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omentoplast</w:t>
            </w:r>
            <w:proofErr w:type="spellEnd"/>
            <w:r w:rsidRPr="00036391">
              <w:t>*) adj5 (</w:t>
            </w:r>
            <w:proofErr w:type="spellStart"/>
            <w:r w:rsidRPr="00036391">
              <w:t>perforat</w:t>
            </w:r>
            <w:proofErr w:type="spellEnd"/>
            <w:r w:rsidRPr="00036391">
              <w:t>* adj3 ulcer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3C8EF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46</w:t>
            </w:r>
          </w:p>
        </w:tc>
      </w:tr>
      <w:tr w:rsidR="007577BB" w:rsidRPr="00036391" w14:paraId="1E20425C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41DE5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9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BB336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 xml:space="preserve">("small bowel*" adj3 (resection* or </w:t>
            </w:r>
            <w:proofErr w:type="spellStart"/>
            <w:r w:rsidRPr="00036391">
              <w:t>anastomos</w:t>
            </w:r>
            <w:proofErr w:type="spellEnd"/>
            <w:r w:rsidRPr="00036391">
              <w:t>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6CA00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924</w:t>
            </w:r>
          </w:p>
        </w:tc>
      </w:tr>
      <w:tr w:rsidR="007577BB" w:rsidRPr="00036391" w14:paraId="7FC1DB53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E8D86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0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8402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r w:rsidRPr="00036391">
              <w:t>colos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col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hemicolectom</w:t>
            </w:r>
            <w:proofErr w:type="spellEnd"/>
            <w:r w:rsidRPr="00036391">
              <w:t>*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2A07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4939</w:t>
            </w:r>
          </w:p>
        </w:tc>
      </w:tr>
      <w:tr w:rsidR="007577BB" w:rsidRPr="00036391" w14:paraId="1F6550F1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7FBE8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lastRenderedPageBreak/>
              <w:t>11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7DDC2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r w:rsidRPr="00036391">
              <w:t>laparo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duoden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jejun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ile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appendic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cholecystectom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minilaparotom</w:t>
            </w:r>
            <w:proofErr w:type="spellEnd"/>
            <w:r w:rsidRPr="00036391">
              <w:t>* or mini-</w:t>
            </w:r>
            <w:proofErr w:type="spellStart"/>
            <w:r w:rsidRPr="00036391">
              <w:t>laparotom</w:t>
            </w:r>
            <w:proofErr w:type="spellEnd"/>
            <w:r w:rsidRPr="00036391">
              <w:t>*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3133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83682</w:t>
            </w:r>
          </w:p>
        </w:tc>
      </w:tr>
      <w:tr w:rsidR="007577BB" w:rsidRPr="00036391" w14:paraId="3828E290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DF023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2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6501E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</w:t>
            </w:r>
            <w:proofErr w:type="spellStart"/>
            <w:r w:rsidRPr="00036391">
              <w:t>gastroscop</w:t>
            </w:r>
            <w:proofErr w:type="spellEnd"/>
            <w:r w:rsidRPr="00036391">
              <w:t>* adj2 (</w:t>
            </w:r>
            <w:proofErr w:type="spellStart"/>
            <w:r w:rsidRPr="00036391">
              <w:t>intrasurgical</w:t>
            </w:r>
            <w:proofErr w:type="spellEnd"/>
            <w:r w:rsidRPr="00036391">
              <w:t>* or intraoperative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7A3EF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44</w:t>
            </w:r>
          </w:p>
        </w:tc>
      </w:tr>
      <w:tr w:rsidR="007577BB" w:rsidRPr="00036391" w14:paraId="364A08EA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886E1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3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B3409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peritoneal adj3 (</w:t>
            </w:r>
            <w:proofErr w:type="spellStart"/>
            <w:r w:rsidRPr="00036391">
              <w:t>adhesionlysis</w:t>
            </w:r>
            <w:proofErr w:type="spellEnd"/>
            <w:r w:rsidRPr="00036391">
              <w:t xml:space="preserve"> or lavage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8365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169</w:t>
            </w:r>
          </w:p>
        </w:tc>
      </w:tr>
      <w:tr w:rsidR="007577BB" w:rsidRPr="00036391" w14:paraId="6FE9361D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4DA5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4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91392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"inguinal herniorrhaphy</w:t>
            </w:r>
            <w:proofErr w:type="gramStart"/>
            <w:r w:rsidRPr="00036391">
              <w:t>"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0AB52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909</w:t>
            </w:r>
          </w:p>
        </w:tc>
      </w:tr>
      <w:tr w:rsidR="007577BB" w:rsidRPr="00036391" w14:paraId="2F8C6669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DE1C2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5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AA69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inguinal adj3 hernia* adj3 (repair* or surgery or surgical or surgeries or surgically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6DEC2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6487</w:t>
            </w:r>
          </w:p>
        </w:tc>
      </w:tr>
      <w:tr w:rsidR="007577BB" w:rsidRPr="00036391" w14:paraId="5F695B98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18AE2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6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9D78B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 xml:space="preserve">(suture* adj3 (gastric adj2 (tear* or </w:t>
            </w:r>
            <w:proofErr w:type="spellStart"/>
            <w:r w:rsidRPr="00036391">
              <w:t>injur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forat</w:t>
            </w:r>
            <w:proofErr w:type="spellEnd"/>
            <w:r w:rsidRPr="00036391">
              <w:t>*)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ab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EC85C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4</w:t>
            </w:r>
          </w:p>
        </w:tc>
      </w:tr>
      <w:tr w:rsidR="007577BB" w:rsidRPr="00036391" w14:paraId="5CB66C0A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BBEE4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7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072783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or/1-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3C200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68672</w:t>
            </w:r>
          </w:p>
        </w:tc>
      </w:tr>
      <w:tr w:rsidR="007577BB" w:rsidRPr="00036391" w14:paraId="1839FE6A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BA701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8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2B65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(</w:t>
            </w:r>
            <w:proofErr w:type="spellStart"/>
            <w:r w:rsidRPr="00036391">
              <w:t>an?esth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i-an?esth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ian?esth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ost-an?esth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ostan?esth</w:t>
            </w:r>
            <w:proofErr w:type="spellEnd"/>
            <w:r w:rsidRPr="00036391">
              <w:t xml:space="preserve">* or surgery or surgical or surgeries or surgically or </w:t>
            </w:r>
            <w:proofErr w:type="spellStart"/>
            <w:r w:rsidRPr="00036391">
              <w:t>postsurg</w:t>
            </w:r>
            <w:proofErr w:type="spellEnd"/>
            <w:r w:rsidRPr="00036391">
              <w:t xml:space="preserve">* or post-surg* or </w:t>
            </w:r>
            <w:proofErr w:type="spellStart"/>
            <w:r w:rsidRPr="00036391">
              <w:t>perisurg</w:t>
            </w:r>
            <w:proofErr w:type="spellEnd"/>
            <w:r w:rsidRPr="00036391">
              <w:t xml:space="preserve">* or peri-surg* or operation* or operating or </w:t>
            </w:r>
            <w:proofErr w:type="spellStart"/>
            <w:r w:rsidRPr="00036391">
              <w:t>operativ</w:t>
            </w:r>
            <w:proofErr w:type="spellEnd"/>
            <w:r w:rsidRPr="00036391">
              <w:t xml:space="preserve">* or operated or </w:t>
            </w:r>
            <w:proofErr w:type="spellStart"/>
            <w:r w:rsidRPr="00036391">
              <w:t>intraoperat</w:t>
            </w:r>
            <w:proofErr w:type="spellEnd"/>
            <w:r w:rsidRPr="00036391">
              <w:t>* or intra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ostoperat</w:t>
            </w:r>
            <w:proofErr w:type="spellEnd"/>
            <w:r w:rsidRPr="00036391">
              <w:t>* or post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</w:t>
            </w:r>
            <w:proofErr w:type="spellStart"/>
            <w:r w:rsidRPr="00036391">
              <w:t>perioperat</w:t>
            </w:r>
            <w:proofErr w:type="spellEnd"/>
            <w:r w:rsidRPr="00036391">
              <w:t>* or peri-</w:t>
            </w:r>
            <w:proofErr w:type="spellStart"/>
            <w:r w:rsidRPr="00036391">
              <w:t>operat</w:t>
            </w:r>
            <w:proofErr w:type="spellEnd"/>
            <w:r w:rsidRPr="00036391">
              <w:t xml:space="preserve">* or theatre or hospital or </w:t>
            </w:r>
            <w:proofErr w:type="spellStart"/>
            <w:r w:rsidRPr="00036391">
              <w:t>inhospital</w:t>
            </w:r>
            <w:proofErr w:type="spellEnd"/>
            <w:r w:rsidRPr="00036391">
              <w:t xml:space="preserve">) and (death* or </w:t>
            </w:r>
            <w:proofErr w:type="spellStart"/>
            <w:r w:rsidRPr="00036391">
              <w:t>mortalit</w:t>
            </w:r>
            <w:proofErr w:type="spellEnd"/>
            <w:r w:rsidRPr="00036391">
              <w:t xml:space="preserve">* or fatal* or </w:t>
            </w:r>
            <w:proofErr w:type="spellStart"/>
            <w:r w:rsidRPr="00036391">
              <w:t>expir</w:t>
            </w:r>
            <w:proofErr w:type="spellEnd"/>
            <w:r w:rsidRPr="00036391">
              <w:t>* or died)).</w:t>
            </w:r>
            <w:proofErr w:type="spellStart"/>
            <w:r w:rsidRPr="00036391">
              <w:t>mp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B084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725821</w:t>
            </w:r>
          </w:p>
        </w:tc>
      </w:tr>
      <w:tr w:rsidR="007577BB" w:rsidRPr="00036391" w14:paraId="060077BF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1E1FB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9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A719E0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pomr.mp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9868FD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108</w:t>
            </w:r>
          </w:p>
        </w:tc>
      </w:tr>
      <w:tr w:rsidR="007577BB" w:rsidRPr="00036391" w14:paraId="2D400701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E98F3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0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E95D0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or/18-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65037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725895</w:t>
            </w:r>
          </w:p>
        </w:tc>
      </w:tr>
      <w:tr w:rsidR="007577BB" w:rsidRPr="00036391" w14:paraId="1DC9D387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96D9C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1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EAEA5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and/17,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ED9E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8028</w:t>
            </w:r>
          </w:p>
        </w:tc>
      </w:tr>
      <w:tr w:rsidR="007577BB" w:rsidRPr="00036391" w14:paraId="1C0DD40C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49165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2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AC81A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exp Models, Animal/ or Animals/) not Humans/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B634F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4877339</w:t>
            </w:r>
          </w:p>
        </w:tc>
      </w:tr>
      <w:tr w:rsidR="007577BB" w:rsidRPr="00036391" w14:paraId="10A2A5C1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C9E0F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3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88D27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((animal or animals or canine* or dog or dogs or feline* or hamster* or lamb or lambs or mice or mouse or monkey or monkeys or murine or pig or pigs or porcine or piglet* or primate* or rabbit* or rat or rats or rodent* or sheep or veterinary*) not (human or patient*)</w:t>
            </w:r>
            <w:proofErr w:type="gramStart"/>
            <w:r w:rsidRPr="00036391">
              <w:t>).</w:t>
            </w:r>
            <w:proofErr w:type="spellStart"/>
            <w:r w:rsidRPr="00036391">
              <w:t>ti</w:t>
            </w:r>
            <w:proofErr w:type="gramEnd"/>
            <w:r w:rsidRPr="00036391">
              <w:t>,kw,sh</w:t>
            </w:r>
            <w:proofErr w:type="spellEnd"/>
            <w:r w:rsidRPr="00036391">
              <w:t>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BD3A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6881358</w:t>
            </w:r>
          </w:p>
        </w:tc>
      </w:tr>
      <w:tr w:rsidR="007577BB" w:rsidRPr="00036391" w14:paraId="5418A14C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D948F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lastRenderedPageBreak/>
              <w:t>24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91BA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or/22-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77AA4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6899232</w:t>
            </w:r>
          </w:p>
        </w:tc>
      </w:tr>
      <w:tr w:rsidR="007577BB" w:rsidRPr="00036391" w14:paraId="7FDA6FB7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F0B188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5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78ED6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21 not 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F9F2D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t>36647</w:t>
            </w:r>
          </w:p>
        </w:tc>
      </w:tr>
      <w:tr w:rsidR="007577BB" w:rsidRPr="00036391" w14:paraId="64052E07" w14:textId="77777777" w:rsidTr="002D136A">
        <w:tc>
          <w:tcPr>
            <w:tcW w:w="4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CAEBF" w14:textId="77777777" w:rsidR="007577BB" w:rsidRPr="00036391" w:rsidRDefault="007577BB" w:rsidP="007577BB">
            <w:pPr>
              <w:spacing w:line="480" w:lineRule="auto"/>
              <w:ind w:left="357"/>
              <w:jc w:val="center"/>
              <w:textAlignment w:val="baseline"/>
            </w:pPr>
            <w:r w:rsidRPr="00036391">
              <w:t>26</w:t>
            </w:r>
          </w:p>
        </w:tc>
        <w:tc>
          <w:tcPr>
            <w:tcW w:w="78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8CB8C" w14:textId="77777777" w:rsidR="007577BB" w:rsidRPr="00036391" w:rsidRDefault="007577BB" w:rsidP="007577BB">
            <w:pPr>
              <w:spacing w:line="480" w:lineRule="auto"/>
              <w:ind w:left="357"/>
              <w:textAlignment w:val="baseline"/>
            </w:pPr>
            <w:r w:rsidRPr="00036391">
              <w:t xml:space="preserve">limit 25 to </w:t>
            </w:r>
            <w:proofErr w:type="spellStart"/>
            <w:r w:rsidRPr="00036391">
              <w:t>yr</w:t>
            </w:r>
            <w:proofErr w:type="spellEnd"/>
            <w:r w:rsidRPr="00036391">
              <w:t>="2014 -Current"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5A4EE" w14:textId="77777777" w:rsidR="007577BB" w:rsidRPr="00036391" w:rsidRDefault="007577BB" w:rsidP="007577BB">
            <w:pPr>
              <w:spacing w:line="480" w:lineRule="auto"/>
              <w:ind w:left="357"/>
              <w:jc w:val="right"/>
              <w:textAlignment w:val="baseline"/>
            </w:pPr>
            <w:r w:rsidRPr="00036391">
              <w:t>11612</w:t>
            </w:r>
          </w:p>
        </w:tc>
      </w:tr>
    </w:tbl>
    <w:p w14:paraId="35C3AE24" w14:textId="77777777" w:rsidR="007577BB" w:rsidRPr="00036391" w:rsidRDefault="007577BB" w:rsidP="007577BB">
      <w:pPr>
        <w:pStyle w:val="ListParagraph"/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036391">
        <w:rPr>
          <w:rFonts w:ascii="Calibri" w:eastAsia="Times New Roman" w:hAnsi="Calibri" w:cs="Calibri"/>
          <w:lang w:eastAsia="en-CA"/>
        </w:rPr>
        <w:t> </w:t>
      </w:r>
    </w:p>
    <w:p w14:paraId="2EFC6EA0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Calibri Light" w:eastAsia="Times New Roman" w:hAnsi="Calibri Light" w:cs="Calibri Light"/>
          <w:b/>
          <w:bCs/>
          <w:sz w:val="32"/>
          <w:szCs w:val="32"/>
          <w:lang w:eastAsia="en-CA"/>
        </w:rPr>
      </w:pPr>
      <w:r w:rsidRPr="00036391">
        <w:rPr>
          <w:rFonts w:ascii="Calibri Light" w:eastAsia="Times New Roman" w:hAnsi="Calibri Light" w:cs="Calibri Light"/>
          <w:b/>
          <w:bCs/>
          <w:sz w:val="32"/>
          <w:szCs w:val="32"/>
          <w:lang w:eastAsia="en-CA"/>
        </w:rPr>
        <w:t>Cochrane central register of controlled trials search strategy</w:t>
      </w:r>
    </w:p>
    <w:p w14:paraId="252CB7E9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Database: </w:t>
      </w:r>
      <w:hyperlink r:id="rId5" w:tgtFrame="_blank" w:history="1">
        <w:r w:rsidRPr="00036391">
          <w:rPr>
            <w:rFonts w:ascii="Calibri Light" w:eastAsia="Times New Roman" w:hAnsi="Calibri Light" w:cs="Calibri Light"/>
            <w:color w:val="2F5496"/>
            <w:sz w:val="26"/>
            <w:szCs w:val="26"/>
            <w:lang w:eastAsia="en-CA"/>
          </w:rPr>
          <w:t>Cochrane Central Register of Controlled Trials</w:t>
        </w:r>
      </w:hyperlink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, Issue 9 of 12, September 2021 </w:t>
      </w:r>
    </w:p>
    <w:p w14:paraId="3F981992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lang w:eastAsia="en-CA"/>
        </w:rPr>
        <w:t>Date run: September 23, 2021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"/>
        <w:gridCol w:w="7559"/>
        <w:gridCol w:w="1115"/>
      </w:tblGrid>
      <w:tr w:rsidR="007577BB" w:rsidRPr="00036391" w14:paraId="00C15660" w14:textId="77777777" w:rsidTr="00142BC9"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9CB28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# </w:t>
            </w:r>
          </w:p>
        </w:tc>
        <w:tc>
          <w:tcPr>
            <w:tcW w:w="85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3A48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Search String 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CD26D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Results </w:t>
            </w:r>
          </w:p>
        </w:tc>
      </w:tr>
      <w:tr w:rsidR="007577BB" w:rsidRPr="00036391" w14:paraId="5FD406A1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B4BE3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B00FB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MeS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descriptor: [Fractures, Open] this term only and with qualifier(s): [surgery - SU]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18765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68 </w:t>
            </w:r>
          </w:p>
        </w:tc>
      </w:tr>
      <w:tr w:rsidR="007577BB" w:rsidRPr="00036391" w14:paraId="50EC144D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F3FA1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8E7F8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((open or compound) NEAR/3 fracture*) NEAR/5 (surg* or reduction)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7DED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369 </w:t>
            </w:r>
          </w:p>
        </w:tc>
      </w:tr>
      <w:tr w:rsidR="007577BB" w:rsidRPr="00036391" w14:paraId="0AAB7B63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3AB0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3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5542A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open NEAR/2 reduction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BA87D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083 </w:t>
            </w:r>
          </w:p>
        </w:tc>
      </w:tr>
      <w:tr w:rsidR="007577BB" w:rsidRPr="00036391" w14:paraId="76BB0D08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92C60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4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84D8B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cesarean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csection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c-section*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63B246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1918 </w:t>
            </w:r>
          </w:p>
        </w:tc>
      </w:tr>
      <w:tr w:rsidR="007577BB" w:rsidRPr="00036391" w14:paraId="0E8DA55C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FD170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5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26DF6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MeS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descriptor: [General Surgery] this term only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139A8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360 </w:t>
            </w:r>
          </w:p>
        </w:tc>
      </w:tr>
      <w:tr w:rsidR="007577BB" w:rsidRPr="00036391" w14:paraId="1438EA42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D628B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6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A65D1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bd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NEAR/3 (surgery or surgical or surgeries or surgically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post-surg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peri-surg* or operation* or operating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iv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operated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tra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intra-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post-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peri-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)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0FA24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0335 </w:t>
            </w:r>
          </w:p>
        </w:tc>
      </w:tr>
      <w:tr w:rsidR="007577BB" w:rsidRPr="00036391" w14:paraId="57679127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F9BC6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lastRenderedPageBreak/>
              <w:t>7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7E4C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(suture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epiploplas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mentoplas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) NEAR/5 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fo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NEAR/3 ulcer*)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617F9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4 </w:t>
            </w:r>
          </w:p>
        </w:tc>
      </w:tr>
      <w:tr w:rsidR="007577BB" w:rsidRPr="00036391" w14:paraId="07A8808B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856D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8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84F7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"small bowel*" NEAR/3 (resection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nastomos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)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E895C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82 </w:t>
            </w:r>
          </w:p>
        </w:tc>
      </w:tr>
      <w:tr w:rsidR="007577BB" w:rsidRPr="00036391" w14:paraId="7B814627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57FA2F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9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5C4EC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colos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colec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hemicolec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0887F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247 </w:t>
            </w:r>
          </w:p>
        </w:tc>
      </w:tr>
      <w:tr w:rsidR="007577BB" w:rsidRPr="00036391" w14:paraId="4220CBDF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D341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0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41BD0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laparo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uodenec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jejunec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leec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ppendicec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cholecystec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minilaparo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mini-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laparo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BE30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9573 </w:t>
            </w:r>
          </w:p>
        </w:tc>
      </w:tr>
      <w:tr w:rsidR="007577BB" w:rsidRPr="00036391" w14:paraId="4F451310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A056C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1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EF126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peritoneal NEAR/3 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dhesionlysis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or lavage)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634D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14 </w:t>
            </w:r>
          </w:p>
        </w:tc>
      </w:tr>
      <w:tr w:rsidR="007577BB" w:rsidRPr="00036391" w14:paraId="7F330DF2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91E30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2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7D4F5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"inguinal herniorrhaphy"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1735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97 </w:t>
            </w:r>
          </w:p>
        </w:tc>
      </w:tr>
      <w:tr w:rsidR="007577BB" w:rsidRPr="00036391" w14:paraId="516F6193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AFD57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3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C5D956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(inguinal NEAR/5 (repair* or surgery or surgical or surgeries or surgically))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F6CD7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851 </w:t>
            </w:r>
          </w:p>
        </w:tc>
      </w:tr>
      <w:tr w:rsidR="007577BB" w:rsidRPr="00036391" w14:paraId="146BB9F3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F2CB4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4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2C93D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gastric NEAR/2 (tear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jur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fo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)</w:t>
            </w:r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CEE67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15 </w:t>
            </w:r>
          </w:p>
        </w:tc>
      </w:tr>
      <w:tr w:rsidR="007577BB" w:rsidRPr="00036391" w14:paraId="650428A6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94F8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5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CED58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{OR #1-#14}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A3A1C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36844 </w:t>
            </w:r>
          </w:p>
        </w:tc>
      </w:tr>
      <w:tr w:rsidR="007577BB" w:rsidRPr="00036391" w14:paraId="7B27CABE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985878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6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6F093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n?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-an?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an?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-an?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an?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surgery OR surgical OR surgeries OR surgically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post-surg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peri-surg* OR operation* OR operating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iv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operated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tra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intra-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post-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peri-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theatre OR hospital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hospital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 AND (death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mortali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fatal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expir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died)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81058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65445 </w:t>
            </w:r>
          </w:p>
        </w:tc>
      </w:tr>
      <w:tr w:rsidR="007577BB" w:rsidRPr="00036391" w14:paraId="77DCBA6A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9E5DE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7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43F73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mr</w:t>
            </w:r>
            <w:proofErr w:type="spellEnd"/>
            <w:proofErr w:type="gram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: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gram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,ab,k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31BC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3 </w:t>
            </w:r>
          </w:p>
        </w:tc>
      </w:tr>
      <w:tr w:rsidR="007577BB" w:rsidRPr="00036391" w14:paraId="52B420B9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865A6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lastRenderedPageBreak/>
              <w:t>18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08CDD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{OR #15-#16}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8C1EB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65446 </w:t>
            </w:r>
          </w:p>
        </w:tc>
      </w:tr>
      <w:tr w:rsidR="007577BB" w:rsidRPr="00036391" w14:paraId="6CAE545D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83691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9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23EF4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{AND #14, #17}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5EE29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3824 </w:t>
            </w:r>
          </w:p>
        </w:tc>
      </w:tr>
      <w:tr w:rsidR="007577BB" w:rsidRPr="00036391" w14:paraId="4E5D846D" w14:textId="77777777" w:rsidTr="002D136A"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E759D6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0 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E4FD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{AND #14, #17} with Publication Year from 2014 to 2021, in Trials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ACB7E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786 </w:t>
            </w:r>
          </w:p>
        </w:tc>
      </w:tr>
    </w:tbl>
    <w:p w14:paraId="74AE39C3" w14:textId="77777777" w:rsidR="007577BB" w:rsidRPr="00036391" w:rsidRDefault="007577BB" w:rsidP="007577BB">
      <w:pPr>
        <w:pStyle w:val="ListParagraph"/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</w:p>
    <w:p w14:paraId="5AEAEAD2" w14:textId="77777777" w:rsidR="007577BB" w:rsidRPr="00036391" w:rsidRDefault="007577BB" w:rsidP="007577BB">
      <w:pPr>
        <w:pStyle w:val="ListParagraph"/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</w:p>
    <w:p w14:paraId="013F533C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Calibri Light" w:eastAsia="Times New Roman" w:hAnsi="Calibri Light" w:cs="Calibri Light"/>
          <w:b/>
          <w:bCs/>
          <w:sz w:val="32"/>
          <w:szCs w:val="32"/>
          <w:lang w:eastAsia="en-CA"/>
        </w:rPr>
      </w:pPr>
      <w:r w:rsidRPr="00036391">
        <w:rPr>
          <w:rFonts w:ascii="Calibri Light" w:eastAsia="Times New Roman" w:hAnsi="Calibri Light" w:cs="Calibri Light"/>
          <w:b/>
          <w:bCs/>
          <w:sz w:val="32"/>
          <w:szCs w:val="32"/>
          <w:lang w:eastAsia="en-CA"/>
        </w:rPr>
        <w:t>Global index medicus search strategy</w:t>
      </w:r>
    </w:p>
    <w:p w14:paraId="7568C936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Database: Global Index Medicus (https://www.globalindexmedicus.net/) </w:t>
      </w:r>
    </w:p>
    <w:p w14:paraId="4FFC0119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sz w:val="24"/>
          <w:szCs w:val="24"/>
          <w:lang w:eastAsia="en-CA"/>
        </w:rPr>
        <w:t>Date run: September 23, 2021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"/>
        <w:gridCol w:w="7681"/>
        <w:gridCol w:w="1115"/>
      </w:tblGrid>
      <w:tr w:rsidR="007577BB" w:rsidRPr="00036391" w14:paraId="7ABD9D1D" w14:textId="77777777" w:rsidTr="00142BC9"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2F16E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# </w:t>
            </w:r>
          </w:p>
        </w:tc>
        <w:tc>
          <w:tcPr>
            <w:tcW w:w="76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4B82A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Search String 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A0DB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Results </w:t>
            </w:r>
          </w:p>
        </w:tc>
      </w:tr>
      <w:tr w:rsidR="007577BB" w:rsidRPr="00036391" w14:paraId="1B5937D8" w14:textId="77777777" w:rsidTr="00142BC9">
        <w:tc>
          <w:tcPr>
            <w:tcW w:w="54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16E2D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 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C8BF1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w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:(bellwether OR fracture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cesarean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caesarean* OR cesarian* OR caesarian* OR "general surgery" OR "general surgeries"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bd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 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laparo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) AND (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ti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: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surgery OR surgical OR surgeries OR surgically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operation* OR operating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iv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operated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tra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theatre OR hospital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hospital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) AND (death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mortali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fatal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expir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died)) OR (ab: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surgery OR surgical OR surgeries OR surgically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operation* OR operating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iv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operated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tra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theatre OR hospital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hospital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 xml:space="preserve">) AND </w:t>
            </w: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lastRenderedPageBreak/>
              <w:t>(death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mortali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fatal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expir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died)))) AND 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year_cluster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:[2014 TO 2021])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15CFD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lastRenderedPageBreak/>
              <w:t>4360 </w:t>
            </w:r>
          </w:p>
        </w:tc>
      </w:tr>
      <w:tr w:rsidR="00142BC9" w:rsidRPr="00036391" w14:paraId="16C9D37F" w14:textId="77777777" w:rsidTr="00142BC9">
        <w:tc>
          <w:tcPr>
            <w:tcW w:w="9344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DA53B4" w14:textId="443A8523" w:rsidR="00142BC9" w:rsidRPr="00036391" w:rsidRDefault="00142BC9" w:rsidP="00142BC9">
            <w:pPr>
              <w:spacing w:after="0" w:line="480" w:lineRule="auto"/>
              <w:ind w:left="357"/>
              <w:textAlignment w:val="baseline"/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</w:pPr>
            <w:r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Results by database:</w:t>
            </w:r>
          </w:p>
        </w:tc>
      </w:tr>
      <w:tr w:rsidR="007577BB" w:rsidRPr="00036391" w14:paraId="6DA263A6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B0040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WPRIM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5664C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278 </w:t>
            </w:r>
          </w:p>
        </w:tc>
      </w:tr>
      <w:tr w:rsidR="007577BB" w:rsidRPr="00036391" w14:paraId="5EEC71FD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D5C2D5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LILACS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00BA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159 </w:t>
            </w:r>
          </w:p>
        </w:tc>
      </w:tr>
      <w:tr w:rsidR="007577BB" w:rsidRPr="00036391" w14:paraId="7754A58B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DF31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MSEAR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2AC30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571 </w:t>
            </w:r>
          </w:p>
        </w:tc>
      </w:tr>
      <w:tr w:rsidR="007577BB" w:rsidRPr="00036391" w14:paraId="2AC033AB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FCC4C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MEMR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D2A65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84 </w:t>
            </w:r>
          </w:p>
        </w:tc>
      </w:tr>
      <w:tr w:rsidR="007577BB" w:rsidRPr="00036391" w14:paraId="68A746DA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AEBD5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IM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61383" w14:textId="77777777" w:rsidR="007577BB" w:rsidRPr="00036391" w:rsidRDefault="007577BB" w:rsidP="007577B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74561739" w14:textId="77777777" w:rsidR="007577BB" w:rsidRPr="00036391" w:rsidRDefault="007577BB" w:rsidP="007577BB">
      <w:pPr>
        <w:pStyle w:val="ListParagraph"/>
        <w:spacing w:after="0" w:line="480" w:lineRule="auto"/>
        <w:ind w:left="357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CA"/>
        </w:rPr>
      </w:pPr>
    </w:p>
    <w:p w14:paraId="25C5D37B" w14:textId="77777777" w:rsidR="007577BB" w:rsidRPr="00036391" w:rsidRDefault="007577BB" w:rsidP="007577BB">
      <w:pPr>
        <w:pStyle w:val="ListParagraph"/>
        <w:spacing w:after="0" w:line="480" w:lineRule="auto"/>
        <w:ind w:left="357"/>
        <w:textAlignment w:val="baseline"/>
        <w:rPr>
          <w:rFonts w:ascii="Calibri Light" w:eastAsia="Times New Roman" w:hAnsi="Calibri Light" w:cs="Calibri Light"/>
          <w:b/>
          <w:bCs/>
          <w:sz w:val="32"/>
          <w:szCs w:val="32"/>
          <w:lang w:eastAsia="en-CA"/>
        </w:rPr>
      </w:pPr>
      <w:r w:rsidRPr="00036391">
        <w:rPr>
          <w:rFonts w:ascii="Calibri Light" w:eastAsia="Times New Roman" w:hAnsi="Calibri Light" w:cs="Calibri Light"/>
          <w:b/>
          <w:bCs/>
          <w:sz w:val="32"/>
          <w:szCs w:val="32"/>
          <w:lang w:eastAsia="en-CA"/>
        </w:rPr>
        <w:t>World health organization institutional repository for information sharing search strategy</w:t>
      </w:r>
    </w:p>
    <w:p w14:paraId="314ECD35" w14:textId="77777777" w:rsidR="007577BB" w:rsidRPr="00036391" w:rsidRDefault="007577BB" w:rsidP="007577BB">
      <w:pPr>
        <w:pStyle w:val="ListParagraph"/>
        <w:spacing w:after="0" w:line="480" w:lineRule="auto"/>
        <w:ind w:left="357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color w:val="2F5496"/>
          <w:sz w:val="26"/>
          <w:szCs w:val="26"/>
          <w:lang w:eastAsia="en-CA"/>
        </w:rPr>
        <w:t>Database: World Health Organization Institutional Repository for Information Sharing (iris) (https://apps.who.int/iris/) </w:t>
      </w:r>
    </w:p>
    <w:p w14:paraId="37233495" w14:textId="77777777" w:rsidR="007577BB" w:rsidRPr="00036391" w:rsidRDefault="007577BB" w:rsidP="007577BB">
      <w:pPr>
        <w:spacing w:after="0" w:line="480" w:lineRule="auto"/>
        <w:ind w:left="357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036391">
        <w:rPr>
          <w:rFonts w:ascii="Calibri Light" w:eastAsia="Times New Roman" w:hAnsi="Calibri Light" w:cs="Calibri Light"/>
          <w:sz w:val="24"/>
          <w:szCs w:val="24"/>
          <w:lang w:eastAsia="en-CA"/>
        </w:rPr>
        <w:t>Date run: September 23, 2021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"/>
        <w:gridCol w:w="7681"/>
        <w:gridCol w:w="1115"/>
      </w:tblGrid>
      <w:tr w:rsidR="007577BB" w:rsidRPr="00036391" w14:paraId="477668E9" w14:textId="77777777" w:rsidTr="00142BC9"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CA51929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# </w:t>
            </w:r>
          </w:p>
        </w:tc>
        <w:tc>
          <w:tcPr>
            <w:tcW w:w="76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4C31C5A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Search String 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C23761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Results </w:t>
            </w:r>
          </w:p>
        </w:tc>
      </w:tr>
      <w:tr w:rsidR="007577BB" w:rsidRPr="00036391" w14:paraId="3DE7075E" w14:textId="77777777" w:rsidTr="00142BC9">
        <w:tc>
          <w:tcPr>
            <w:tcW w:w="54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38598" w14:textId="77777777" w:rsidR="007577BB" w:rsidRPr="00036391" w:rsidRDefault="007577BB" w:rsidP="007577BB">
            <w:pPr>
              <w:spacing w:after="0" w:line="480" w:lineRule="auto"/>
              <w:ind w:left="3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 </w:t>
            </w:r>
          </w:p>
        </w:tc>
        <w:tc>
          <w:tcPr>
            <w:tcW w:w="76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8CE9E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(("open fracture" OR bellwether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bd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 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laparotom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 OR "general surgery"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cesarean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OR caesarean OR cesarian* OR caesarian) AND (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 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 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an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anaesth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surgery OR surgical OR surgeries OR surgically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surg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 xml:space="preserve">* OR operation* OR operating </w:t>
            </w: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lastRenderedPageBreak/>
              <w:t>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operativ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operated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intra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ost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 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periopera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theatre)) AND (death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mortalit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fatal* OR </w:t>
            </w:r>
            <w:proofErr w:type="spellStart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expir</w:t>
            </w:r>
            <w:proofErr w:type="spellEnd"/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* OR died)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2B584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lastRenderedPageBreak/>
              <w:t>5039 </w:t>
            </w:r>
          </w:p>
        </w:tc>
      </w:tr>
      <w:tr w:rsidR="00142BC9" w:rsidRPr="00036391" w14:paraId="630882D1" w14:textId="77777777" w:rsidTr="00142BC9">
        <w:tc>
          <w:tcPr>
            <w:tcW w:w="9344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740C4C" w14:textId="4A0F32DF" w:rsidR="00142BC9" w:rsidRPr="00036391" w:rsidRDefault="00142BC9" w:rsidP="00142BC9">
            <w:pPr>
              <w:spacing w:after="0" w:line="480" w:lineRule="auto"/>
              <w:ind w:left="357"/>
              <w:textAlignment w:val="baseline"/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</w:pPr>
            <w:r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Filters:</w:t>
            </w:r>
          </w:p>
        </w:tc>
      </w:tr>
      <w:tr w:rsidR="007577BB" w:rsidRPr="00036391" w14:paraId="11282903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77225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ate issued: 2014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2D2A6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75 </w:t>
            </w:r>
          </w:p>
        </w:tc>
      </w:tr>
      <w:tr w:rsidR="007577BB" w:rsidRPr="00036391" w14:paraId="5AA1C5F9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A118F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ate issued: 2015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08101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97 </w:t>
            </w:r>
          </w:p>
        </w:tc>
      </w:tr>
      <w:tr w:rsidR="007577BB" w:rsidRPr="00036391" w14:paraId="539A0EC2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4CDA8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ate issued: 2016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2649A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55 </w:t>
            </w:r>
          </w:p>
        </w:tc>
      </w:tr>
      <w:tr w:rsidR="007577BB" w:rsidRPr="00036391" w14:paraId="5A3F3271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505C3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ate issued: 2017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AE927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63 </w:t>
            </w:r>
          </w:p>
        </w:tc>
      </w:tr>
      <w:tr w:rsidR="007577BB" w:rsidRPr="00036391" w14:paraId="1A909BB1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EF882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ate issued: 2018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07CCD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58 </w:t>
            </w:r>
          </w:p>
        </w:tc>
      </w:tr>
      <w:tr w:rsidR="007577BB" w:rsidRPr="00036391" w14:paraId="1F2FDC11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19943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ate issued: 2019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16F84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50 </w:t>
            </w:r>
          </w:p>
        </w:tc>
      </w:tr>
      <w:tr w:rsidR="007577BB" w:rsidRPr="00036391" w14:paraId="704D38A6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A4C19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ate issued: 2020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61F58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208 </w:t>
            </w:r>
          </w:p>
        </w:tc>
      </w:tr>
      <w:tr w:rsidR="007577BB" w:rsidRPr="00036391" w14:paraId="77210CF7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335A9" w14:textId="77777777" w:rsidR="007577BB" w:rsidRPr="00036391" w:rsidRDefault="007577BB" w:rsidP="007577BB">
            <w:pPr>
              <w:spacing w:after="0" w:line="480" w:lineRule="auto"/>
              <w:ind w:left="3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Date issued: 2021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E69E4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10 </w:t>
            </w:r>
          </w:p>
        </w:tc>
      </w:tr>
      <w:tr w:rsidR="007577BB" w:rsidRPr="00036391" w14:paraId="7F288626" w14:textId="77777777" w:rsidTr="00142BC9">
        <w:tc>
          <w:tcPr>
            <w:tcW w:w="822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B6853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n-CA"/>
              </w:rPr>
              <w:t>Total</w:t>
            </w: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E1716" w14:textId="77777777" w:rsidR="007577BB" w:rsidRPr="00036391" w:rsidRDefault="007577BB" w:rsidP="007577BB">
            <w:pPr>
              <w:spacing w:after="0" w:line="480" w:lineRule="auto"/>
              <w:ind w:left="3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6391">
              <w:rPr>
                <w:rFonts w:ascii="Calibri Light" w:eastAsia="Times New Roman" w:hAnsi="Calibri Light" w:cs="Calibri Light"/>
                <w:sz w:val="24"/>
                <w:szCs w:val="24"/>
                <w:lang w:eastAsia="en-CA"/>
              </w:rPr>
              <w:t>1316 </w:t>
            </w:r>
          </w:p>
        </w:tc>
      </w:tr>
    </w:tbl>
    <w:p w14:paraId="59677E14" w14:textId="77777777" w:rsidR="005F252E" w:rsidRDefault="005F252E" w:rsidP="007577BB">
      <w:pPr>
        <w:ind w:left="357"/>
      </w:pPr>
    </w:p>
    <w:sectPr w:rsidR="005F25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2D1694"/>
    <w:multiLevelType w:val="hybridMultilevel"/>
    <w:tmpl w:val="7A9C2184"/>
    <w:lvl w:ilvl="0" w:tplc="C652D35E">
      <w:start w:val="68"/>
      <w:numFmt w:val="decimal"/>
      <w:lvlText w:val="%1"/>
      <w:lvlJc w:val="left"/>
      <w:pPr>
        <w:ind w:left="720" w:hanging="360"/>
      </w:pPr>
      <w:rPr>
        <w:rFonts w:ascii="Calibri Light" w:hAnsi="Calibri Light" w:cs="Calibri Light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867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BB"/>
    <w:rsid w:val="00142BC9"/>
    <w:rsid w:val="005F252E"/>
    <w:rsid w:val="007577BB"/>
    <w:rsid w:val="0077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4FFE3"/>
  <w15:chartTrackingRefBased/>
  <w15:docId w15:val="{06791E16-2C92-4D55-BCC4-A0264A50E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77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-cochranelibrary-com.proxy1.lib.uwo.c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364</Words>
  <Characters>7777</Characters>
  <Application>Microsoft Office Word</Application>
  <DocSecurity>0</DocSecurity>
  <Lines>64</Lines>
  <Paragraphs>18</Paragraphs>
  <ScaleCrop>false</ScaleCrop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Intyre</dc:creator>
  <cp:keywords/>
  <dc:description/>
  <cp:lastModifiedBy>Kevin McIntyre</cp:lastModifiedBy>
  <cp:revision>3</cp:revision>
  <dcterms:created xsi:type="dcterms:W3CDTF">2023-07-05T16:20:00Z</dcterms:created>
  <dcterms:modified xsi:type="dcterms:W3CDTF">2024-04-20T16:41:00Z</dcterms:modified>
</cp:coreProperties>
</file>